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BC8F1D" w14:textId="21A1A06A" w:rsidR="008616F9" w:rsidRPr="008616F9" w:rsidRDefault="008616F9" w:rsidP="008616F9">
      <w:pPr>
        <w:spacing w:line="240" w:lineRule="auto"/>
        <w:ind w:firstLineChars="0" w:firstLine="0"/>
        <w:rPr>
          <w:rFonts w:ascii="Cambria" w:eastAsia="MS Mincho" w:hAnsi="Cambria" w:cs="Times New Roman"/>
          <w:b/>
          <w:bCs/>
          <w:kern w:val="0"/>
          <w:szCs w:val="24"/>
        </w:rPr>
      </w:pPr>
      <w:bookmarkStart w:id="0" w:name="_Hlk78376115"/>
      <w:bookmarkStart w:id="1" w:name="_GoBack"/>
      <w:bookmarkEnd w:id="1"/>
      <w:r>
        <w:rPr>
          <w:rFonts w:eastAsia="BatangChe" w:cs="Times New Roman"/>
          <w:b/>
          <w:bCs/>
          <w:kern w:val="0"/>
          <w:szCs w:val="24"/>
          <w:lang w:eastAsia="ko-KR"/>
        </w:rPr>
        <w:t xml:space="preserve">Supplementary </w:t>
      </w:r>
      <w:r w:rsidRPr="008616F9">
        <w:rPr>
          <w:rFonts w:eastAsia="BatangChe" w:cs="Times New Roman"/>
          <w:b/>
          <w:bCs/>
          <w:kern w:val="0"/>
          <w:szCs w:val="24"/>
          <w:lang w:eastAsia="ko-KR"/>
        </w:rPr>
        <w:t xml:space="preserve">Table </w:t>
      </w:r>
      <w:r>
        <w:rPr>
          <w:rFonts w:eastAsia="BatangChe" w:cs="Times New Roman"/>
          <w:b/>
          <w:bCs/>
          <w:kern w:val="0"/>
          <w:szCs w:val="24"/>
          <w:lang w:eastAsia="ko-KR"/>
        </w:rPr>
        <w:t>1</w:t>
      </w:r>
      <w:r w:rsidRPr="008616F9">
        <w:rPr>
          <w:rFonts w:eastAsia="BatangChe" w:cs="Times New Roman"/>
          <w:b/>
          <w:bCs/>
          <w:kern w:val="0"/>
          <w:szCs w:val="24"/>
          <w:lang w:eastAsia="ko-KR"/>
        </w:rPr>
        <w:t xml:space="preserve">. Salivary gland ultrasonography scores of patients with ACA positive and </w:t>
      </w:r>
      <w:r>
        <w:rPr>
          <w:rFonts w:eastAsia="BatangChe" w:cs="Times New Roman"/>
          <w:b/>
          <w:bCs/>
          <w:kern w:val="0"/>
          <w:szCs w:val="24"/>
          <w:lang w:eastAsia="ko-KR"/>
        </w:rPr>
        <w:t>age-, and USFR</w:t>
      </w:r>
      <w:r w:rsidR="006674A0">
        <w:rPr>
          <w:rFonts w:eastAsia="BatangChe" w:cs="Times New Roman"/>
          <w:b/>
          <w:bCs/>
          <w:kern w:val="0"/>
          <w:szCs w:val="24"/>
          <w:lang w:eastAsia="ko-KR"/>
        </w:rPr>
        <w:t>- propensity score</w:t>
      </w:r>
      <w:r>
        <w:rPr>
          <w:rFonts w:eastAsia="BatangChe" w:cs="Times New Roman"/>
          <w:b/>
          <w:bCs/>
          <w:kern w:val="0"/>
          <w:szCs w:val="24"/>
          <w:lang w:eastAsia="ko-KR"/>
        </w:rPr>
        <w:t xml:space="preserve"> matched ACA </w:t>
      </w:r>
      <w:r w:rsidRPr="008616F9">
        <w:rPr>
          <w:rFonts w:eastAsia="BatangChe" w:cs="Times New Roman"/>
          <w:b/>
          <w:bCs/>
          <w:kern w:val="0"/>
          <w:szCs w:val="24"/>
          <w:lang w:eastAsia="ko-KR"/>
        </w:rPr>
        <w:t>negative primary Sjogren’s syndrome</w:t>
      </w:r>
      <w:r w:rsidRPr="008616F9">
        <w:rPr>
          <w:rFonts w:eastAsia="BatangChe" w:cs="Times New Roman"/>
          <w:b/>
          <w:bCs/>
          <w:kern w:val="0"/>
          <w:sz w:val="20"/>
          <w:szCs w:val="20"/>
          <w:lang w:eastAsia="ko-KR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615"/>
        <w:gridCol w:w="2488"/>
        <w:gridCol w:w="2552"/>
        <w:gridCol w:w="1134"/>
      </w:tblGrid>
      <w:tr w:rsidR="008616F9" w:rsidRPr="00170042" w14:paraId="43A18286" w14:textId="77777777" w:rsidTr="001C1532">
        <w:trPr>
          <w:cantSplit/>
          <w:trHeight w:val="1143"/>
          <w:tblHeader/>
        </w:trPr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B291E" w14:textId="77777777" w:rsidR="008616F9" w:rsidRPr="00170042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ascii="Cambria" w:eastAsia="MS Mincho" w:hAnsi="Cambria" w:cs="Times New Roman"/>
                <w:kern w:val="0"/>
                <w:szCs w:val="24"/>
              </w:rPr>
            </w:pPr>
          </w:p>
        </w:tc>
        <w:tc>
          <w:tcPr>
            <w:tcW w:w="2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EF55F14" w14:textId="77777777" w:rsidR="008616F9" w:rsidRPr="00170042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ascii="Cambria" w:eastAsia="MS Mincho" w:hAnsi="Cambria" w:cs="Times New Roman"/>
                <w:kern w:val="0"/>
                <w:szCs w:val="24"/>
              </w:rPr>
            </w:pPr>
            <w:r w:rsidRPr="00170042">
              <w:rPr>
                <w:rFonts w:eastAsia="Arial" w:cs="Times New Roman"/>
                <w:color w:val="000000"/>
                <w:kern w:val="0"/>
                <w:sz w:val="20"/>
                <w:szCs w:val="20"/>
              </w:rPr>
              <w:t>Anti-centromere antibody positive pSS, (N=1</w:t>
            </w:r>
            <w:r>
              <w:rPr>
                <w:rFonts w:eastAsia="Arial" w:cs="Times New Roman"/>
                <w:color w:val="000000"/>
                <w:kern w:val="0"/>
                <w:sz w:val="20"/>
                <w:szCs w:val="20"/>
              </w:rPr>
              <w:t>9</w:t>
            </w:r>
            <w:r w:rsidRPr="00170042">
              <w:rPr>
                <w:rFonts w:eastAsia="Arial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D73C9" w14:textId="6CF009C5" w:rsidR="008616F9" w:rsidRPr="00170042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ascii="Cambria" w:eastAsia="MS Mincho" w:hAnsi="Cambria" w:cs="Times New Roman"/>
                <w:kern w:val="0"/>
                <w:szCs w:val="24"/>
              </w:rPr>
            </w:pPr>
            <w:r w:rsidRPr="00170042">
              <w:rPr>
                <w:rFonts w:eastAsia="Arial" w:cs="Times New Roman"/>
                <w:color w:val="000000"/>
                <w:kern w:val="0"/>
                <w:sz w:val="20"/>
                <w:szCs w:val="20"/>
              </w:rPr>
              <w:t>Anti-centromere antibody negative pSS, (N=</w:t>
            </w:r>
            <w:r>
              <w:rPr>
                <w:rFonts w:eastAsia="Arial" w:cs="Times New Roman"/>
                <w:color w:val="000000"/>
                <w:kern w:val="0"/>
                <w:sz w:val="20"/>
                <w:szCs w:val="20"/>
              </w:rPr>
              <w:t>3</w:t>
            </w:r>
            <w:r w:rsidR="006674A0">
              <w:rPr>
                <w:rFonts w:eastAsia="Arial" w:cs="Times New Roman"/>
                <w:color w:val="000000"/>
                <w:kern w:val="0"/>
                <w:sz w:val="20"/>
                <w:szCs w:val="20"/>
              </w:rPr>
              <w:t>8</w:t>
            </w:r>
            <w:r w:rsidRPr="00170042">
              <w:rPr>
                <w:rFonts w:eastAsia="Arial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eastAsia="Arial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FA09D" w14:textId="77777777" w:rsidR="008616F9" w:rsidRPr="00170042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ascii="Cambria" w:eastAsia="MS Mincho" w:hAnsi="Cambria" w:cs="Times New Roman"/>
                <w:kern w:val="0"/>
                <w:szCs w:val="24"/>
              </w:rPr>
            </w:pPr>
            <w:r w:rsidRPr="00170042">
              <w:rPr>
                <w:rFonts w:eastAsia="Arial" w:cs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8616F9" w:rsidRPr="00255D7E" w14:paraId="458E8452" w14:textId="77777777" w:rsidTr="001C1532">
        <w:trPr>
          <w:cantSplit/>
        </w:trPr>
        <w:tc>
          <w:tcPr>
            <w:tcW w:w="261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92034" w14:textId="77777777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255D7E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Hypoechoic area score of parotid gland (0-6)</w:t>
            </w:r>
          </w:p>
        </w:tc>
        <w:tc>
          <w:tcPr>
            <w:tcW w:w="248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CF53658" w14:textId="77777777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255D7E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2.0 [ 1.5; 2.5]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2A46F" w14:textId="6370BF2F" w:rsidR="008616F9" w:rsidRPr="00255D7E" w:rsidRDefault="008426F8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8426F8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3.5 [ 1.0; 4.0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B27B0" w14:textId="1875C5C1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255D7E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0.0</w:t>
            </w:r>
            <w:r w:rsidR="008426F8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35</w:t>
            </w:r>
          </w:p>
        </w:tc>
      </w:tr>
      <w:tr w:rsidR="008616F9" w:rsidRPr="00255D7E" w14:paraId="6A9F7B3B" w14:textId="77777777" w:rsidTr="001C1532">
        <w:trPr>
          <w:cantSplit/>
        </w:trPr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72186" w14:textId="77777777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255D7E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 xml:space="preserve">Hypoechoic area score of submandibular gland (0-6)          </w:t>
            </w:r>
          </w:p>
        </w:tc>
        <w:tc>
          <w:tcPr>
            <w:tcW w:w="2488" w:type="dxa"/>
            <w:shd w:val="clear" w:color="auto" w:fill="FFFFFF"/>
            <w:vAlign w:val="center"/>
          </w:tcPr>
          <w:p w14:paraId="004DBC18" w14:textId="77777777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255D7E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2.0 [ 1.0; 3.0]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590DA" w14:textId="6B2E3BC3" w:rsidR="008616F9" w:rsidRPr="00255D7E" w:rsidRDefault="008426F8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8426F8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4.0 [ 2.0; 4.5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2D483" w14:textId="240E012B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255D7E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0.</w:t>
            </w:r>
            <w:r w:rsidR="008426F8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117</w:t>
            </w:r>
          </w:p>
        </w:tc>
      </w:tr>
      <w:tr w:rsidR="008616F9" w:rsidRPr="00255D7E" w14:paraId="6C718B86" w14:textId="77777777" w:rsidTr="001C1532">
        <w:trPr>
          <w:cantSplit/>
        </w:trPr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777E1" w14:textId="77777777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255D7E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Total hypoehoic area score (0-12)</w:t>
            </w:r>
          </w:p>
        </w:tc>
        <w:tc>
          <w:tcPr>
            <w:tcW w:w="2488" w:type="dxa"/>
            <w:shd w:val="clear" w:color="auto" w:fill="FFFFFF"/>
            <w:vAlign w:val="center"/>
          </w:tcPr>
          <w:p w14:paraId="67CEA65D" w14:textId="77777777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255D7E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4.0 [ 3.5; 5.0]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11D64" w14:textId="69D78420" w:rsidR="008616F9" w:rsidRPr="00255D7E" w:rsidRDefault="008426F8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8426F8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8.0 [ 3.0; 8.0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193D7" w14:textId="523FC60D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255D7E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0.0</w:t>
            </w:r>
            <w:r w:rsidR="008426F8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45</w:t>
            </w:r>
          </w:p>
        </w:tc>
      </w:tr>
      <w:tr w:rsidR="008616F9" w:rsidRPr="00255D7E" w14:paraId="6760163F" w14:textId="77777777" w:rsidTr="001C1532">
        <w:trPr>
          <w:cantSplit/>
        </w:trPr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28D83" w14:textId="77777777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255D7E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Hyperechoic foci score of parotid gland (0-6)</w:t>
            </w:r>
          </w:p>
        </w:tc>
        <w:tc>
          <w:tcPr>
            <w:tcW w:w="2488" w:type="dxa"/>
            <w:shd w:val="clear" w:color="auto" w:fill="FFFFFF"/>
            <w:vAlign w:val="center"/>
          </w:tcPr>
          <w:p w14:paraId="0BFBC1EB" w14:textId="77777777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255D7E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2.0 [ 2.0; 2.0]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B1A5A" w14:textId="4AF9CEA0" w:rsidR="008616F9" w:rsidRPr="00255D7E" w:rsidRDefault="008426F8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8426F8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2.0 [ 2.0; 2.5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EE18F" w14:textId="4CD333F3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255D7E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0.</w:t>
            </w:r>
            <w:r w:rsidR="008426F8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163</w:t>
            </w:r>
          </w:p>
        </w:tc>
      </w:tr>
      <w:tr w:rsidR="008616F9" w:rsidRPr="00255D7E" w14:paraId="61B074FE" w14:textId="77777777" w:rsidTr="001C1532">
        <w:trPr>
          <w:cantSplit/>
        </w:trPr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24CEB" w14:textId="77777777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255D7E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Hyperechoic foci score of submandibular gland (0-2)</w:t>
            </w:r>
          </w:p>
        </w:tc>
        <w:tc>
          <w:tcPr>
            <w:tcW w:w="2488" w:type="dxa"/>
            <w:shd w:val="clear" w:color="auto" w:fill="FFFFFF"/>
            <w:vAlign w:val="center"/>
          </w:tcPr>
          <w:p w14:paraId="468DD200" w14:textId="77777777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255D7E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2.0 [ 2.0; 2.0]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E22F1" w14:textId="1791BFC3" w:rsidR="008616F9" w:rsidRPr="00255D7E" w:rsidRDefault="008426F8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8426F8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2.0 [ 2.0; 2.0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F4255" w14:textId="4862B77B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255D7E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0.</w:t>
            </w:r>
            <w:r w:rsidR="008426F8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630</w:t>
            </w:r>
          </w:p>
        </w:tc>
      </w:tr>
      <w:tr w:rsidR="008616F9" w:rsidRPr="00255D7E" w14:paraId="695C5BF7" w14:textId="77777777" w:rsidTr="001C1532">
        <w:trPr>
          <w:cantSplit/>
        </w:trPr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5245E" w14:textId="77777777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255D7E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Total hyperechoic foci score (0-8)</w:t>
            </w:r>
          </w:p>
        </w:tc>
        <w:tc>
          <w:tcPr>
            <w:tcW w:w="2488" w:type="dxa"/>
            <w:shd w:val="clear" w:color="auto" w:fill="FFFFFF"/>
            <w:vAlign w:val="center"/>
          </w:tcPr>
          <w:p w14:paraId="13D0F9CD" w14:textId="77777777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255D7E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4.0 [ 3.5; 4.0]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BE42B" w14:textId="27AD1E0A" w:rsidR="008616F9" w:rsidRPr="00255D7E" w:rsidRDefault="008426F8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8426F8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4.0 [ 3.5; 4.0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D3664" w14:textId="41D02968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255D7E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0.</w:t>
            </w:r>
            <w:r w:rsidR="008426F8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159</w:t>
            </w:r>
          </w:p>
        </w:tc>
      </w:tr>
      <w:tr w:rsidR="008616F9" w:rsidRPr="00255D7E" w14:paraId="5476AA08" w14:textId="77777777" w:rsidTr="001C1532">
        <w:trPr>
          <w:cantSplit/>
        </w:trPr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0F111" w14:textId="77777777" w:rsidR="008616F9" w:rsidRPr="008616F9" w:rsidRDefault="008616F9" w:rsidP="001C1532">
            <w:pPr>
              <w:spacing w:before="40" w:after="40" w:line="240" w:lineRule="auto"/>
              <w:ind w:left="100" w:right="100" w:firstLineChars="0" w:firstLine="0"/>
              <w:rPr>
                <w:rFonts w:eastAsiaTheme="minorEastAsia" w:cs="Times New Roman"/>
                <w:color w:val="111111"/>
                <w:kern w:val="0"/>
                <w:sz w:val="20"/>
                <w:szCs w:val="20"/>
                <w:lang w:eastAsia="ko-KR"/>
              </w:rPr>
            </w:pPr>
            <w:r>
              <w:rPr>
                <w:rFonts w:eastAsiaTheme="minorEastAsia" w:cs="Times New Roman" w:hint="eastAsia"/>
                <w:color w:val="111111"/>
                <w:kern w:val="0"/>
                <w:sz w:val="20"/>
                <w:szCs w:val="20"/>
                <w:lang w:eastAsia="ko-KR"/>
              </w:rPr>
              <w:t>Echogenicity score of parotid gland (0-2)</w:t>
            </w:r>
          </w:p>
        </w:tc>
        <w:tc>
          <w:tcPr>
            <w:tcW w:w="2488" w:type="dxa"/>
            <w:shd w:val="clear" w:color="auto" w:fill="FFFFFF"/>
            <w:vAlign w:val="center"/>
          </w:tcPr>
          <w:p w14:paraId="316CE6F4" w14:textId="77777777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</w:pPr>
            <w:r w:rsidRPr="00531525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0.0 [ 0.0; 1.0]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4E6F2" w14:textId="4167987F" w:rsidR="008616F9" w:rsidRPr="00255D7E" w:rsidRDefault="008426F8" w:rsidP="008616F9">
            <w:pPr>
              <w:spacing w:line="240" w:lineRule="auto"/>
              <w:ind w:firstLineChars="0" w:firstLine="0"/>
              <w:jc w:val="center"/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</w:pPr>
            <w:r w:rsidRPr="008426F8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0.0 [ 0.0; 2.0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CB69F" w14:textId="7F471C8E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</w:pPr>
            <w:r w:rsidRPr="00531525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0.3</w:t>
            </w:r>
            <w:r w:rsidR="008426F8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86</w:t>
            </w:r>
          </w:p>
        </w:tc>
      </w:tr>
      <w:tr w:rsidR="008616F9" w:rsidRPr="00255D7E" w14:paraId="1692747E" w14:textId="77777777" w:rsidTr="001C1532">
        <w:trPr>
          <w:cantSplit/>
        </w:trPr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5DE8E" w14:textId="77777777" w:rsidR="008616F9" w:rsidRPr="008616F9" w:rsidRDefault="008616F9" w:rsidP="001C1532">
            <w:pPr>
              <w:spacing w:before="40" w:after="40" w:line="240" w:lineRule="auto"/>
              <w:ind w:left="100" w:right="100" w:firstLineChars="0" w:firstLine="0"/>
              <w:rPr>
                <w:rFonts w:eastAsiaTheme="minorEastAsia" w:cs="Times New Roman"/>
                <w:color w:val="111111"/>
                <w:kern w:val="0"/>
                <w:sz w:val="20"/>
                <w:szCs w:val="20"/>
                <w:lang w:eastAsia="ko-KR"/>
              </w:rPr>
            </w:pPr>
            <w:r>
              <w:rPr>
                <w:rFonts w:eastAsiaTheme="minorEastAsia" w:cs="Times New Roman" w:hint="eastAsia"/>
                <w:color w:val="111111"/>
                <w:kern w:val="0"/>
                <w:sz w:val="20"/>
                <w:szCs w:val="20"/>
                <w:lang w:eastAsia="ko-KR"/>
              </w:rPr>
              <w:t xml:space="preserve">Echogenicity score of </w:t>
            </w:r>
            <w:r>
              <w:rPr>
                <w:rFonts w:eastAsiaTheme="minorEastAsia" w:cs="Times New Roman"/>
                <w:color w:val="111111"/>
                <w:kern w:val="0"/>
                <w:sz w:val="20"/>
                <w:szCs w:val="20"/>
                <w:lang w:eastAsia="ko-KR"/>
              </w:rPr>
              <w:t>submandibular</w:t>
            </w:r>
            <w:r>
              <w:rPr>
                <w:rFonts w:eastAsiaTheme="minorEastAsia" w:cs="Times New Roman" w:hint="eastAsia"/>
                <w:color w:val="111111"/>
                <w:kern w:val="0"/>
                <w:sz w:val="20"/>
                <w:szCs w:val="20"/>
                <w:lang w:eastAsia="ko-KR"/>
              </w:rPr>
              <w:t xml:space="preserve"> gland (0-2)</w:t>
            </w:r>
          </w:p>
        </w:tc>
        <w:tc>
          <w:tcPr>
            <w:tcW w:w="2488" w:type="dxa"/>
            <w:shd w:val="clear" w:color="auto" w:fill="FFFFFF"/>
            <w:vAlign w:val="center"/>
          </w:tcPr>
          <w:p w14:paraId="4A17CBC5" w14:textId="77777777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</w:pPr>
            <w:r w:rsidRPr="00531525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0.0 [ 0.0; 2.0]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12AC6" w14:textId="5613EB97" w:rsidR="008616F9" w:rsidRPr="00255D7E" w:rsidRDefault="008426F8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</w:pPr>
            <w:r w:rsidRPr="008426F8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1.0 [ 0.0; 2.0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2981C" w14:textId="0AC094D4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</w:pPr>
            <w:r w:rsidRPr="00531525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0.</w:t>
            </w:r>
            <w:r w:rsidR="008426F8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433</w:t>
            </w:r>
          </w:p>
        </w:tc>
      </w:tr>
      <w:tr w:rsidR="008616F9" w:rsidRPr="00255D7E" w14:paraId="3175E6FD" w14:textId="77777777" w:rsidTr="001C1532">
        <w:trPr>
          <w:cantSplit/>
        </w:trPr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BC53E" w14:textId="77777777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</w:pPr>
            <w:r>
              <w:rPr>
                <w:rFonts w:eastAsiaTheme="minorEastAsia" w:cs="Times New Roman"/>
                <w:color w:val="111111"/>
                <w:kern w:val="0"/>
                <w:sz w:val="20"/>
                <w:szCs w:val="20"/>
                <w:lang w:eastAsia="ko-KR"/>
              </w:rPr>
              <w:t>Total e</w:t>
            </w:r>
            <w:r>
              <w:rPr>
                <w:rFonts w:eastAsiaTheme="minorEastAsia" w:cs="Times New Roman" w:hint="eastAsia"/>
                <w:color w:val="111111"/>
                <w:kern w:val="0"/>
                <w:sz w:val="20"/>
                <w:szCs w:val="20"/>
                <w:lang w:eastAsia="ko-KR"/>
              </w:rPr>
              <w:t>chogenicity score (0-</w:t>
            </w:r>
            <w:r>
              <w:rPr>
                <w:rFonts w:eastAsiaTheme="minorEastAsia" w:cs="Times New Roman"/>
                <w:color w:val="111111"/>
                <w:kern w:val="0"/>
                <w:sz w:val="20"/>
                <w:szCs w:val="20"/>
                <w:lang w:eastAsia="ko-KR"/>
              </w:rPr>
              <w:t>4</w:t>
            </w:r>
            <w:r>
              <w:rPr>
                <w:rFonts w:eastAsiaTheme="minorEastAsia" w:cs="Times New Roman" w:hint="eastAsia"/>
                <w:color w:val="111111"/>
                <w:kern w:val="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2488" w:type="dxa"/>
            <w:shd w:val="clear" w:color="auto" w:fill="FFFFFF"/>
            <w:vAlign w:val="center"/>
          </w:tcPr>
          <w:p w14:paraId="0C1A893C" w14:textId="77777777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</w:pPr>
            <w:r w:rsidRPr="00531525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0.5 [ 0.0; 2.0]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F6EA1" w14:textId="77777777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</w:pPr>
            <w:r w:rsidRPr="00531525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2.0 [ 0.0; 4.0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3FA4A" w14:textId="58AB08FA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</w:pPr>
            <w:r w:rsidRPr="00531525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0</w:t>
            </w:r>
            <w:r w:rsidR="008426F8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.346</w:t>
            </w:r>
          </w:p>
        </w:tc>
      </w:tr>
      <w:tr w:rsidR="008616F9" w:rsidRPr="00255D7E" w14:paraId="5D194C3B" w14:textId="77777777" w:rsidTr="001C1532">
        <w:trPr>
          <w:cantSplit/>
        </w:trPr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B465D" w14:textId="77777777" w:rsidR="008616F9" w:rsidRPr="008616F9" w:rsidRDefault="008616F9" w:rsidP="001C1532">
            <w:pPr>
              <w:spacing w:before="40" w:after="40" w:line="240" w:lineRule="auto"/>
              <w:ind w:left="100" w:right="100" w:firstLineChars="0" w:firstLine="0"/>
              <w:rPr>
                <w:rFonts w:eastAsiaTheme="minorEastAsia" w:cs="Times New Roman"/>
                <w:color w:val="111111"/>
                <w:kern w:val="0"/>
                <w:sz w:val="20"/>
                <w:szCs w:val="20"/>
                <w:lang w:eastAsia="ko-KR"/>
              </w:rPr>
            </w:pPr>
            <w:r>
              <w:rPr>
                <w:rFonts w:eastAsiaTheme="minorEastAsia" w:cs="Times New Roman" w:hint="eastAsia"/>
                <w:color w:val="111111"/>
                <w:kern w:val="0"/>
                <w:sz w:val="20"/>
                <w:szCs w:val="20"/>
                <w:lang w:eastAsia="ko-KR"/>
              </w:rPr>
              <w:t>Homogeneity score of parotid gland (0-6)</w:t>
            </w:r>
          </w:p>
        </w:tc>
        <w:tc>
          <w:tcPr>
            <w:tcW w:w="2488" w:type="dxa"/>
            <w:shd w:val="clear" w:color="auto" w:fill="FFFFFF"/>
            <w:vAlign w:val="center"/>
          </w:tcPr>
          <w:p w14:paraId="7E371813" w14:textId="77777777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</w:pPr>
            <w:r w:rsidRPr="00531525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2.0 [ 2.0; 4.0]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39D3F" w14:textId="5F71F1CA" w:rsidR="008616F9" w:rsidRPr="00255D7E" w:rsidRDefault="008426F8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</w:pPr>
            <w:r w:rsidRPr="008426F8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2.0 [ 1.0; 4.5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4359A" w14:textId="30514FDE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</w:pPr>
            <w:r w:rsidRPr="00531525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0</w:t>
            </w:r>
            <w:r w:rsidR="008426F8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.871</w:t>
            </w:r>
          </w:p>
        </w:tc>
      </w:tr>
      <w:tr w:rsidR="008616F9" w:rsidRPr="00255D7E" w14:paraId="06A29752" w14:textId="77777777" w:rsidTr="001C1532">
        <w:trPr>
          <w:cantSplit/>
        </w:trPr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E53DE" w14:textId="77777777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color w:val="111111"/>
                <w:kern w:val="0"/>
                <w:sz w:val="20"/>
                <w:szCs w:val="20"/>
                <w:lang w:eastAsia="ko-KR"/>
              </w:rPr>
              <w:t xml:space="preserve">Homogeneity score of </w:t>
            </w:r>
            <w:r>
              <w:rPr>
                <w:rFonts w:eastAsiaTheme="minorEastAsia" w:cs="Times New Roman"/>
                <w:color w:val="111111"/>
                <w:kern w:val="0"/>
                <w:sz w:val="20"/>
                <w:szCs w:val="20"/>
                <w:lang w:eastAsia="ko-KR"/>
              </w:rPr>
              <w:t>submandibular</w:t>
            </w:r>
            <w:r>
              <w:rPr>
                <w:rFonts w:eastAsiaTheme="minorEastAsia" w:cs="Times New Roman" w:hint="eastAsia"/>
                <w:color w:val="111111"/>
                <w:kern w:val="0"/>
                <w:sz w:val="20"/>
                <w:szCs w:val="20"/>
                <w:lang w:eastAsia="ko-KR"/>
              </w:rPr>
              <w:t xml:space="preserve"> gland (0-6)</w:t>
            </w:r>
          </w:p>
        </w:tc>
        <w:tc>
          <w:tcPr>
            <w:tcW w:w="2488" w:type="dxa"/>
            <w:shd w:val="clear" w:color="auto" w:fill="FFFFFF"/>
            <w:vAlign w:val="center"/>
          </w:tcPr>
          <w:p w14:paraId="25343CB9" w14:textId="77777777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</w:pPr>
            <w:r w:rsidRPr="00531525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3.5 [ 2.0; 5.0]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A4D36" w14:textId="5057ECAE" w:rsidR="008616F9" w:rsidRPr="00255D7E" w:rsidRDefault="008426F8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</w:pPr>
            <w:r w:rsidRPr="008426F8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4.0 [ 2.0; 5.0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0FFD1" w14:textId="6568E31A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</w:pPr>
            <w:r w:rsidRPr="00531525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0.</w:t>
            </w:r>
            <w:r w:rsidR="008426F8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806</w:t>
            </w:r>
          </w:p>
        </w:tc>
      </w:tr>
      <w:tr w:rsidR="008616F9" w:rsidRPr="00255D7E" w14:paraId="178BE9B2" w14:textId="77777777" w:rsidTr="001C1532">
        <w:trPr>
          <w:cantSplit/>
        </w:trPr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3E694" w14:textId="77777777" w:rsidR="008616F9" w:rsidRPr="008616F9" w:rsidRDefault="008616F9" w:rsidP="001C1532">
            <w:pPr>
              <w:spacing w:before="40" w:after="40" w:line="240" w:lineRule="auto"/>
              <w:ind w:left="100" w:right="100" w:firstLineChars="0" w:firstLine="0"/>
              <w:rPr>
                <w:rFonts w:eastAsiaTheme="minorEastAsia" w:cs="Times New Roman"/>
                <w:color w:val="111111"/>
                <w:kern w:val="0"/>
                <w:sz w:val="20"/>
                <w:szCs w:val="20"/>
                <w:lang w:eastAsia="ko-KR"/>
              </w:rPr>
            </w:pPr>
            <w:r>
              <w:rPr>
                <w:rFonts w:eastAsiaTheme="minorEastAsia" w:cs="Times New Roman" w:hint="eastAsia"/>
                <w:color w:val="111111"/>
                <w:kern w:val="0"/>
                <w:sz w:val="20"/>
                <w:szCs w:val="20"/>
                <w:lang w:eastAsia="ko-KR"/>
              </w:rPr>
              <w:t>Total homogeneity score (0-12)</w:t>
            </w:r>
          </w:p>
        </w:tc>
        <w:tc>
          <w:tcPr>
            <w:tcW w:w="2488" w:type="dxa"/>
            <w:shd w:val="clear" w:color="auto" w:fill="FFFFFF"/>
            <w:vAlign w:val="center"/>
          </w:tcPr>
          <w:p w14:paraId="130181AD" w14:textId="77777777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</w:pPr>
            <w:r w:rsidRPr="00531525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6.0 [ 4.0; 8.0]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88F62" w14:textId="72EC374B" w:rsidR="008616F9" w:rsidRPr="00255D7E" w:rsidRDefault="008426F8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</w:pPr>
            <w:r w:rsidRPr="008426F8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6.0 [ 3.0;10.0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16BA7" w14:textId="3CD1AB71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</w:pPr>
            <w:r w:rsidRPr="00531525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0.</w:t>
            </w:r>
            <w:r w:rsidR="008426F8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946</w:t>
            </w:r>
          </w:p>
        </w:tc>
      </w:tr>
      <w:tr w:rsidR="008616F9" w:rsidRPr="00255D7E" w14:paraId="19723F13" w14:textId="77777777" w:rsidTr="001C1532">
        <w:trPr>
          <w:cantSplit/>
        </w:trPr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1073C" w14:textId="77777777" w:rsidR="008616F9" w:rsidRPr="008616F9" w:rsidRDefault="008616F9" w:rsidP="001C1532">
            <w:pPr>
              <w:spacing w:before="40" w:after="40" w:line="240" w:lineRule="auto"/>
              <w:ind w:left="100" w:right="100" w:firstLineChars="0" w:firstLine="0"/>
              <w:rPr>
                <w:rFonts w:eastAsiaTheme="minorEastAsia" w:cs="Times New Roman"/>
                <w:color w:val="111111"/>
                <w:kern w:val="0"/>
                <w:sz w:val="20"/>
                <w:szCs w:val="20"/>
                <w:lang w:eastAsia="ko-KR"/>
              </w:rPr>
            </w:pPr>
            <w:r>
              <w:rPr>
                <w:rFonts w:eastAsiaTheme="minorEastAsia" w:cs="Times New Roman"/>
                <w:color w:val="111111"/>
                <w:kern w:val="0"/>
                <w:sz w:val="20"/>
                <w:szCs w:val="20"/>
                <w:lang w:eastAsia="ko-KR"/>
              </w:rPr>
              <w:t>Clearance of the border score of parotid gland (0-6)</w:t>
            </w:r>
          </w:p>
        </w:tc>
        <w:tc>
          <w:tcPr>
            <w:tcW w:w="2488" w:type="dxa"/>
            <w:shd w:val="clear" w:color="auto" w:fill="FFFFFF"/>
            <w:vAlign w:val="center"/>
          </w:tcPr>
          <w:p w14:paraId="6FCF8420" w14:textId="77777777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</w:pPr>
            <w:r w:rsidRPr="00531525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0.0 [ 0.0; 0.0]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CBF3B" w14:textId="1478CFD5" w:rsidR="008616F9" w:rsidRPr="00255D7E" w:rsidRDefault="008426F8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</w:pPr>
            <w:r w:rsidRPr="008426F8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0.0 [ 0.0; 2.0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0FACD" w14:textId="3CB145C1" w:rsidR="008616F9" w:rsidRPr="008616F9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Theme="minorEastAsia" w:cs="Times New Roman"/>
                <w:color w:val="111111"/>
                <w:kern w:val="0"/>
                <w:sz w:val="20"/>
                <w:szCs w:val="20"/>
                <w:lang w:eastAsia="ko-KR"/>
              </w:rPr>
            </w:pPr>
            <w:r>
              <w:rPr>
                <w:rFonts w:eastAsiaTheme="minorEastAsia" w:cs="Times New Roman" w:hint="eastAsia"/>
                <w:color w:val="111111"/>
                <w:kern w:val="0"/>
                <w:sz w:val="20"/>
                <w:szCs w:val="20"/>
                <w:lang w:eastAsia="ko-KR"/>
              </w:rPr>
              <w:t>0</w:t>
            </w:r>
            <w:r>
              <w:rPr>
                <w:rFonts w:eastAsiaTheme="minorEastAsia" w:cs="Times New Roman"/>
                <w:color w:val="111111"/>
                <w:kern w:val="0"/>
                <w:sz w:val="20"/>
                <w:szCs w:val="20"/>
                <w:lang w:eastAsia="ko-KR"/>
              </w:rPr>
              <w:t>.</w:t>
            </w:r>
            <w:r w:rsidR="008426F8">
              <w:rPr>
                <w:rFonts w:eastAsiaTheme="minorEastAsia" w:cs="Times New Roman"/>
                <w:color w:val="111111"/>
                <w:kern w:val="0"/>
                <w:sz w:val="20"/>
                <w:szCs w:val="20"/>
                <w:lang w:eastAsia="ko-KR"/>
              </w:rPr>
              <w:t>230</w:t>
            </w:r>
          </w:p>
        </w:tc>
      </w:tr>
      <w:tr w:rsidR="008616F9" w:rsidRPr="00255D7E" w14:paraId="5DC5AE91" w14:textId="77777777" w:rsidTr="001C1532">
        <w:trPr>
          <w:cantSplit/>
        </w:trPr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A8302" w14:textId="77777777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</w:pPr>
            <w:r>
              <w:rPr>
                <w:rFonts w:eastAsiaTheme="minorEastAsia" w:cs="Times New Roman"/>
                <w:color w:val="111111"/>
                <w:kern w:val="0"/>
                <w:sz w:val="20"/>
                <w:szCs w:val="20"/>
                <w:lang w:eastAsia="ko-KR"/>
              </w:rPr>
              <w:t>Clearance of the border score of submandibular gland (0-6)</w:t>
            </w:r>
          </w:p>
        </w:tc>
        <w:tc>
          <w:tcPr>
            <w:tcW w:w="2488" w:type="dxa"/>
            <w:shd w:val="clear" w:color="auto" w:fill="FFFFFF"/>
            <w:vAlign w:val="center"/>
          </w:tcPr>
          <w:p w14:paraId="15B0CC08" w14:textId="77777777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</w:pPr>
            <w:r w:rsidRPr="00531525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2.0 [ 0.0; 3.0]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FFC63" w14:textId="58BE632B" w:rsidR="008616F9" w:rsidRPr="00255D7E" w:rsidRDefault="008426F8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</w:pPr>
            <w:r w:rsidRPr="008426F8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2.0 [ 0.0; 3.0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2459F" w14:textId="292580D4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</w:pPr>
            <w:r w:rsidRPr="00531525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0.</w:t>
            </w:r>
            <w:r w:rsidR="008426F8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479</w:t>
            </w:r>
          </w:p>
        </w:tc>
      </w:tr>
      <w:tr w:rsidR="008616F9" w:rsidRPr="00255D7E" w14:paraId="069C5358" w14:textId="77777777" w:rsidTr="001C1532">
        <w:trPr>
          <w:cantSplit/>
        </w:trPr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6C74C" w14:textId="77777777" w:rsidR="008616F9" w:rsidRPr="008616F9" w:rsidRDefault="008616F9" w:rsidP="001C1532">
            <w:pPr>
              <w:spacing w:before="40" w:after="40" w:line="240" w:lineRule="auto"/>
              <w:ind w:left="100" w:right="100" w:firstLineChars="0" w:firstLine="0"/>
              <w:rPr>
                <w:rFonts w:eastAsiaTheme="minorEastAsia" w:cs="Times New Roman"/>
                <w:color w:val="111111"/>
                <w:kern w:val="0"/>
                <w:sz w:val="20"/>
                <w:szCs w:val="20"/>
                <w:lang w:eastAsia="ko-KR"/>
              </w:rPr>
            </w:pPr>
            <w:r>
              <w:rPr>
                <w:rFonts w:eastAsiaTheme="minorEastAsia" w:cs="Times New Roman" w:hint="eastAsia"/>
                <w:color w:val="111111"/>
                <w:kern w:val="0"/>
                <w:sz w:val="20"/>
                <w:szCs w:val="20"/>
                <w:lang w:eastAsia="ko-KR"/>
              </w:rPr>
              <w:t>Total clearance of the border score (0-12)</w:t>
            </w:r>
          </w:p>
        </w:tc>
        <w:tc>
          <w:tcPr>
            <w:tcW w:w="2488" w:type="dxa"/>
            <w:shd w:val="clear" w:color="auto" w:fill="FFFFFF"/>
            <w:vAlign w:val="center"/>
          </w:tcPr>
          <w:p w14:paraId="7BD8612F" w14:textId="77777777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</w:pPr>
            <w:r w:rsidRPr="00531525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2.0 [ 0.0; 4.0]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53938" w14:textId="3E4BA160" w:rsidR="008616F9" w:rsidRPr="00255D7E" w:rsidRDefault="008426F8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</w:pPr>
            <w:r w:rsidRPr="008426F8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2.0 [ 0.0; 3.5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0D79C" w14:textId="4BD39DA6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</w:pPr>
            <w:r w:rsidRPr="00531525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0.</w:t>
            </w:r>
            <w:r w:rsidR="008426F8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816</w:t>
            </w:r>
          </w:p>
        </w:tc>
      </w:tr>
      <w:tr w:rsidR="008616F9" w:rsidRPr="00255D7E" w14:paraId="7957BEFE" w14:textId="77777777" w:rsidTr="001C1532">
        <w:trPr>
          <w:cantSplit/>
        </w:trPr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5F803" w14:textId="77777777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255D7E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PDUS score of parotid gland (0-6)</w:t>
            </w:r>
          </w:p>
        </w:tc>
        <w:tc>
          <w:tcPr>
            <w:tcW w:w="2488" w:type="dxa"/>
            <w:shd w:val="clear" w:color="auto" w:fill="FFFFFF"/>
            <w:vAlign w:val="center"/>
          </w:tcPr>
          <w:p w14:paraId="4F7868E6" w14:textId="77777777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255D7E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1.5 [ 0.0; 3.0]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D2947" w14:textId="00FB1E3F" w:rsidR="008616F9" w:rsidRPr="00255D7E" w:rsidRDefault="008426F8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8426F8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1.0 [ 0.0; 4.0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56DF2" w14:textId="6341B021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255D7E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0.</w:t>
            </w:r>
            <w:r w:rsidR="008426F8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497</w:t>
            </w:r>
          </w:p>
        </w:tc>
      </w:tr>
      <w:tr w:rsidR="008616F9" w:rsidRPr="00255D7E" w14:paraId="71E4A163" w14:textId="77777777" w:rsidTr="001C1532">
        <w:trPr>
          <w:cantSplit/>
        </w:trPr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70D8F" w14:textId="77777777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255D7E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 xml:space="preserve">PDUS score of submandibular gland (0-6)               </w:t>
            </w:r>
          </w:p>
        </w:tc>
        <w:tc>
          <w:tcPr>
            <w:tcW w:w="2488" w:type="dxa"/>
            <w:shd w:val="clear" w:color="auto" w:fill="FFFFFF"/>
            <w:vAlign w:val="center"/>
          </w:tcPr>
          <w:p w14:paraId="5EE00761" w14:textId="77777777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255D7E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1.0 [ 0.0; 4.0]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80BAC" w14:textId="71322ED7" w:rsidR="008616F9" w:rsidRPr="00255D7E" w:rsidRDefault="008426F8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8426F8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1.0 [ 0.0; 3.0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4B3DB" w14:textId="65E55EA7" w:rsidR="008616F9" w:rsidRPr="00255D7E" w:rsidRDefault="008426F8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MS Mincho" w:cs="Times New Roman"/>
                <w:kern w:val="0"/>
                <w:sz w:val="20"/>
                <w:szCs w:val="20"/>
              </w:rPr>
            </w:pPr>
            <w:r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1.000</w:t>
            </w:r>
          </w:p>
        </w:tc>
      </w:tr>
      <w:tr w:rsidR="008616F9" w:rsidRPr="00255D7E" w14:paraId="27516BC4" w14:textId="77777777" w:rsidTr="001C1532">
        <w:trPr>
          <w:cantSplit/>
        </w:trPr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04215" w14:textId="77777777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255D7E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Total PDUS score (0-12)</w:t>
            </w:r>
          </w:p>
        </w:tc>
        <w:tc>
          <w:tcPr>
            <w:tcW w:w="2488" w:type="dxa"/>
            <w:shd w:val="clear" w:color="auto" w:fill="FFFFFF"/>
            <w:vAlign w:val="center"/>
          </w:tcPr>
          <w:p w14:paraId="69C407DA" w14:textId="77777777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255D7E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2.5 [ 0.0; 6.0]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E2983" w14:textId="409C98B0" w:rsidR="008616F9" w:rsidRPr="00255D7E" w:rsidRDefault="008426F8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8426F8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3.5 [ 0.0; 6.0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B4EF9" w14:textId="3A591FB4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255D7E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0.7</w:t>
            </w:r>
            <w:r w:rsidR="008426F8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65</w:t>
            </w:r>
          </w:p>
        </w:tc>
      </w:tr>
      <w:tr w:rsidR="008616F9" w:rsidRPr="00255D7E" w14:paraId="0E8258E5" w14:textId="77777777" w:rsidTr="001C1532">
        <w:trPr>
          <w:cantSplit/>
        </w:trPr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018B7" w14:textId="77777777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255D7E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SGUS score of parotid gland, (0-26)</w:t>
            </w:r>
          </w:p>
        </w:tc>
        <w:tc>
          <w:tcPr>
            <w:tcW w:w="2488" w:type="dxa"/>
            <w:shd w:val="clear" w:color="auto" w:fill="FFFFFF"/>
            <w:vAlign w:val="center"/>
          </w:tcPr>
          <w:p w14:paraId="0DE10E82" w14:textId="77777777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255D7E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7.0 [ 4.0; 10.0]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6459B" w14:textId="16DF277E" w:rsidR="008616F9" w:rsidRPr="00255D7E" w:rsidRDefault="008426F8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8426F8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10.0 [ 3.0;13.5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8FD83" w14:textId="0B568E48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255D7E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0.0</w:t>
            </w:r>
            <w:r w:rsidR="008426F8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70</w:t>
            </w:r>
          </w:p>
        </w:tc>
      </w:tr>
      <w:tr w:rsidR="008616F9" w:rsidRPr="00255D7E" w14:paraId="31137753" w14:textId="77777777" w:rsidTr="001C1532">
        <w:trPr>
          <w:cantSplit/>
        </w:trPr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8F58D" w14:textId="77777777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255D7E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SGUS score of submandibular gland, (0-22)</w:t>
            </w:r>
          </w:p>
        </w:tc>
        <w:tc>
          <w:tcPr>
            <w:tcW w:w="2488" w:type="dxa"/>
            <w:shd w:val="clear" w:color="auto" w:fill="FFFFFF"/>
            <w:vAlign w:val="center"/>
          </w:tcPr>
          <w:p w14:paraId="3C10EA14" w14:textId="77777777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255D7E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9.0 [ 5.5;12.0]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0E285" w14:textId="37945C48" w:rsidR="008616F9" w:rsidRPr="00255D7E" w:rsidRDefault="008426F8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8426F8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13.0 [ 5.0;14.5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EFFAE" w14:textId="12475090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255D7E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0.</w:t>
            </w:r>
            <w:r w:rsidR="00CF3312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031</w:t>
            </w:r>
          </w:p>
        </w:tc>
      </w:tr>
      <w:tr w:rsidR="008616F9" w:rsidRPr="00255D7E" w14:paraId="0C459DEB" w14:textId="77777777" w:rsidTr="001C1532">
        <w:trPr>
          <w:cantSplit/>
        </w:trPr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57F12" w14:textId="77777777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255D7E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 xml:space="preserve">Total SGUS score, (0-48)             </w:t>
            </w:r>
          </w:p>
        </w:tc>
        <w:tc>
          <w:tcPr>
            <w:tcW w:w="2488" w:type="dxa"/>
            <w:shd w:val="clear" w:color="auto" w:fill="FFFFFF"/>
            <w:vAlign w:val="center"/>
          </w:tcPr>
          <w:p w14:paraId="6378C029" w14:textId="77777777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255D7E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16.0 [ 11.5;21.5]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0D0F1" w14:textId="3DDE9AF0" w:rsidR="008616F9" w:rsidRPr="00255D7E" w:rsidRDefault="008426F8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8426F8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21.5 [ 9.0;28.0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C848B" w14:textId="3D4F3E7B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255D7E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0.</w:t>
            </w:r>
            <w:r w:rsidR="008426F8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0</w:t>
            </w:r>
            <w:r w:rsidR="00CF3312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46</w:t>
            </w:r>
          </w:p>
        </w:tc>
      </w:tr>
      <w:tr w:rsidR="008616F9" w:rsidRPr="00255D7E" w14:paraId="59ECFB24" w14:textId="77777777" w:rsidTr="001C1532">
        <w:trPr>
          <w:cantSplit/>
        </w:trPr>
        <w:tc>
          <w:tcPr>
            <w:tcW w:w="261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7F68B" w14:textId="77777777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255D7E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 xml:space="preserve">SGUS score </w:t>
            </w:r>
            <w:r w:rsidRPr="00255D7E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sym w:font="Symbol" w:char="F0B3"/>
            </w:r>
            <w:r w:rsidRPr="00255D7E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 xml:space="preserve"> 14, N (%)</w:t>
            </w:r>
          </w:p>
        </w:tc>
        <w:tc>
          <w:tcPr>
            <w:tcW w:w="248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34A18D9" w14:textId="77777777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255D7E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12 (63.2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81B52" w14:textId="0EFFF6A9" w:rsidR="008616F9" w:rsidRPr="00255D7E" w:rsidRDefault="008426F8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MS Mincho" w:cs="Times New Roman"/>
                <w:kern w:val="0"/>
                <w:sz w:val="20"/>
                <w:szCs w:val="20"/>
              </w:rPr>
            </w:pPr>
            <w:r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26</w:t>
            </w:r>
            <w:r w:rsidRPr="008426F8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 xml:space="preserve"> (</w:t>
            </w:r>
            <w:r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68.4</w:t>
            </w:r>
            <w:r w:rsidRPr="008426F8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CCE24" w14:textId="340CB4D7" w:rsidR="008616F9" w:rsidRPr="00255D7E" w:rsidRDefault="008616F9" w:rsidP="001C1532">
            <w:pPr>
              <w:spacing w:before="40" w:after="40" w:line="240" w:lineRule="auto"/>
              <w:ind w:left="100" w:right="100" w:firstLineChars="0" w:firstLine="0"/>
              <w:jc w:val="center"/>
              <w:rPr>
                <w:rFonts w:eastAsia="MS Mincho" w:cs="Times New Roman"/>
                <w:kern w:val="0"/>
                <w:sz w:val="20"/>
                <w:szCs w:val="20"/>
              </w:rPr>
            </w:pPr>
            <w:r w:rsidRPr="00255D7E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0.</w:t>
            </w:r>
            <w:r w:rsidR="008426F8">
              <w:rPr>
                <w:rFonts w:eastAsia="Roboto" w:cs="Times New Roman"/>
                <w:color w:val="111111"/>
                <w:kern w:val="0"/>
                <w:sz w:val="20"/>
                <w:szCs w:val="20"/>
              </w:rPr>
              <w:t>432</w:t>
            </w:r>
          </w:p>
        </w:tc>
      </w:tr>
    </w:tbl>
    <w:p w14:paraId="736B7987" w14:textId="77777777" w:rsidR="008616F9" w:rsidRPr="00255D7E" w:rsidRDefault="008616F9" w:rsidP="008616F9">
      <w:pPr>
        <w:spacing w:before="40" w:after="40" w:line="360" w:lineRule="auto"/>
        <w:ind w:left="100" w:right="100" w:firstLineChars="0" w:firstLine="0"/>
        <w:rPr>
          <w:rFonts w:eastAsia="Roboto" w:cs="Times New Roman"/>
          <w:color w:val="111111"/>
          <w:kern w:val="0"/>
          <w:sz w:val="20"/>
          <w:szCs w:val="20"/>
        </w:rPr>
      </w:pPr>
      <w:r w:rsidRPr="00255D7E">
        <w:rPr>
          <w:rFonts w:eastAsia="Roboto" w:cs="Times New Roman"/>
          <w:color w:val="111111"/>
          <w:kern w:val="0"/>
          <w:sz w:val="20"/>
          <w:szCs w:val="20"/>
        </w:rPr>
        <w:t>PDUS, power Doppler ultrasonography; SGUS, salivary gland ultrasonography</w:t>
      </w:r>
    </w:p>
    <w:p w14:paraId="7D222DFE" w14:textId="28E33A71" w:rsidR="008616F9" w:rsidRDefault="008616F9" w:rsidP="008616F9">
      <w:pPr>
        <w:pStyle w:val="BodyTextFirstIndent"/>
        <w:ind w:firstLineChars="0" w:firstLine="0"/>
        <w:jc w:val="both"/>
        <w:rPr>
          <w:rFonts w:ascii="Times New Roman" w:eastAsia="Roboto" w:hAnsi="Times New Roman"/>
          <w:color w:val="111111"/>
          <w:szCs w:val="20"/>
        </w:rPr>
      </w:pPr>
      <w:r w:rsidRPr="008616F9">
        <w:rPr>
          <w:rFonts w:ascii="Times New Roman" w:eastAsia="MS Mincho" w:hAnsi="Times New Roman"/>
          <w:szCs w:val="20"/>
        </w:rPr>
        <w:lastRenderedPageBreak/>
        <w:t xml:space="preserve">Continuous variables are presented as mean </w:t>
      </w:r>
      <w:r w:rsidRPr="008616F9">
        <w:rPr>
          <w:rFonts w:ascii="Times New Roman" w:eastAsia="Roboto" w:hAnsi="Times New Roman"/>
          <w:color w:val="111111"/>
          <w:szCs w:val="20"/>
        </w:rPr>
        <w:t>± standard deviation or median with interquartile range depending on whether it is normally distributed or not.</w:t>
      </w:r>
      <w:bookmarkEnd w:id="0"/>
    </w:p>
    <w:p w14:paraId="3045BD85" w14:textId="32F91008" w:rsidR="008616F9" w:rsidRPr="008616F9" w:rsidRDefault="008616F9" w:rsidP="008616F9">
      <w:pPr>
        <w:pStyle w:val="BodyTextFirstIndent"/>
        <w:ind w:firstLineChars="0" w:firstLine="0"/>
        <w:jc w:val="both"/>
        <w:rPr>
          <w:rFonts w:ascii="Times New Roman" w:eastAsiaTheme="minorEastAsia" w:hAnsi="Times New Roman"/>
          <w:kern w:val="2"/>
          <w:sz w:val="24"/>
          <w:lang w:eastAsia="ko-KR"/>
        </w:rPr>
      </w:pPr>
      <w:r w:rsidRPr="008616F9">
        <w:rPr>
          <w:rFonts w:ascii="Times New Roman" w:eastAsiaTheme="minorEastAsia" w:hAnsi="Times New Roman" w:hint="eastAsia"/>
          <w:color w:val="111111"/>
          <w:szCs w:val="20"/>
          <w:lang w:eastAsia="ko-KR"/>
        </w:rPr>
        <w:t>*</w:t>
      </w:r>
      <w:r>
        <w:rPr>
          <w:rFonts w:ascii="Times New Roman" w:eastAsiaTheme="minorEastAsia" w:hAnsi="Times New Roman"/>
          <w:color w:val="111111"/>
          <w:szCs w:val="20"/>
          <w:lang w:eastAsia="ko-KR"/>
        </w:rPr>
        <w:t xml:space="preserve"> </w:t>
      </w:r>
      <w:r w:rsidR="006674A0">
        <w:rPr>
          <w:rFonts w:ascii="Times New Roman" w:eastAsiaTheme="minorEastAsia" w:hAnsi="Times New Roman"/>
          <w:color w:val="111111"/>
          <w:szCs w:val="20"/>
          <w:lang w:eastAsia="ko-KR"/>
        </w:rPr>
        <w:t xml:space="preserve">Age-, and USFR- matched ACA negative primary Sjogren’s syndrome group was selected by propensity score matching with nearest-neighboring and </w:t>
      </w:r>
      <w:r>
        <w:rPr>
          <w:rFonts w:ascii="Times New Roman" w:eastAsiaTheme="minorEastAsia" w:hAnsi="Times New Roman"/>
          <w:color w:val="111111"/>
          <w:szCs w:val="20"/>
          <w:lang w:eastAsia="ko-KR"/>
        </w:rPr>
        <w:t>1:2 ratio</w:t>
      </w:r>
      <w:r w:rsidR="006674A0">
        <w:rPr>
          <w:rFonts w:ascii="Times New Roman" w:eastAsiaTheme="minorEastAsia" w:hAnsi="Times New Roman"/>
          <w:color w:val="111111"/>
          <w:szCs w:val="20"/>
          <w:lang w:eastAsia="ko-KR"/>
        </w:rPr>
        <w:t>.</w:t>
      </w:r>
      <w:r>
        <w:rPr>
          <w:rFonts w:ascii="Times New Roman" w:eastAsiaTheme="minorEastAsia" w:hAnsi="Times New Roman"/>
          <w:color w:val="111111"/>
          <w:szCs w:val="20"/>
          <w:lang w:eastAsia="ko-KR"/>
        </w:rPr>
        <w:t xml:space="preserve">  </w:t>
      </w:r>
    </w:p>
    <w:p w14:paraId="73CC9C08" w14:textId="77777777" w:rsidR="008616F9" w:rsidRDefault="008616F9">
      <w:pPr>
        <w:ind w:firstLine="300"/>
      </w:pPr>
    </w:p>
    <w:sectPr w:rsidR="008616F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E2E49A" w14:textId="77777777" w:rsidR="00CF3312" w:rsidRDefault="00CF3312" w:rsidP="00CF3312">
      <w:pPr>
        <w:spacing w:line="240" w:lineRule="auto"/>
        <w:ind w:firstLine="300"/>
      </w:pPr>
      <w:r>
        <w:separator/>
      </w:r>
    </w:p>
  </w:endnote>
  <w:endnote w:type="continuationSeparator" w:id="0">
    <w:p w14:paraId="143F5096" w14:textId="77777777" w:rsidR="00CF3312" w:rsidRDefault="00CF3312" w:rsidP="00CF3312">
      <w:pPr>
        <w:spacing w:line="240" w:lineRule="auto"/>
        <w:ind w:firstLine="3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ont311">
    <w:altName w:val="MS Gothic"/>
    <w:charset w:val="80"/>
    <w:family w:val="auto"/>
    <w:pitch w:val="variable"/>
  </w:font>
  <w:font w:name="DejaVu Sans">
    <w:altName w:val="Verdana"/>
    <w:charset w:val="00"/>
    <w:family w:val="swiss"/>
    <w:pitch w:val="variable"/>
    <w:sig w:usb0="00000000" w:usb1="D200FDFF" w:usb2="0A24602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BatangChe">
    <w:altName w:val="바탕체"/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altName w:val="Times New Roman"/>
    <w:charset w:val="00"/>
    <w:family w:val="auto"/>
    <w:pitch w:val="variable"/>
    <w:sig w:usb0="E00002FF" w:usb1="5000205B" w:usb2="0000002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55BDA1" w14:textId="77777777" w:rsidR="00CF3312" w:rsidRDefault="00CF3312">
    <w:pPr>
      <w:pStyle w:val="Footer"/>
      <w:ind w:firstLine="30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79B900" w14:textId="77777777" w:rsidR="00CF3312" w:rsidRDefault="00CF3312">
    <w:pPr>
      <w:pStyle w:val="Footer"/>
      <w:ind w:firstLine="30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E60698" w14:textId="77777777" w:rsidR="00CF3312" w:rsidRDefault="00CF3312">
    <w:pPr>
      <w:pStyle w:val="Footer"/>
      <w:ind w:firstLine="30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59EA51" w14:textId="77777777" w:rsidR="00CF3312" w:rsidRDefault="00CF3312" w:rsidP="00CF3312">
      <w:pPr>
        <w:spacing w:line="240" w:lineRule="auto"/>
        <w:ind w:firstLine="300"/>
      </w:pPr>
      <w:r>
        <w:separator/>
      </w:r>
    </w:p>
  </w:footnote>
  <w:footnote w:type="continuationSeparator" w:id="0">
    <w:p w14:paraId="52F8D8CB" w14:textId="77777777" w:rsidR="00CF3312" w:rsidRDefault="00CF3312" w:rsidP="00CF3312">
      <w:pPr>
        <w:spacing w:line="240" w:lineRule="auto"/>
        <w:ind w:firstLine="3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423238" w14:textId="77777777" w:rsidR="00CF3312" w:rsidRDefault="00CF3312">
    <w:pPr>
      <w:pStyle w:val="Header"/>
      <w:ind w:firstLine="30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0E9C5D" w14:textId="77777777" w:rsidR="00CF3312" w:rsidRDefault="00CF3312">
    <w:pPr>
      <w:pStyle w:val="Header"/>
      <w:ind w:firstLine="30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E019B" w14:textId="77777777" w:rsidR="00CF3312" w:rsidRDefault="00CF3312">
    <w:pPr>
      <w:pStyle w:val="Header"/>
      <w:ind w:firstLine="30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D66A13"/>
    <w:multiLevelType w:val="hybridMultilevel"/>
    <w:tmpl w:val="0EE0E55E"/>
    <w:lvl w:ilvl="0" w:tplc="7584A68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  <w:color w:val="111111"/>
        <w:sz w:val="2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6F9"/>
    <w:rsid w:val="002357F3"/>
    <w:rsid w:val="002E0032"/>
    <w:rsid w:val="003331FC"/>
    <w:rsid w:val="006260B3"/>
    <w:rsid w:val="006674A0"/>
    <w:rsid w:val="008426F8"/>
    <w:rsid w:val="008616F9"/>
    <w:rsid w:val="00A35866"/>
    <w:rsid w:val="00B17508"/>
    <w:rsid w:val="00CF3312"/>
    <w:rsid w:val="00D62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A5BBE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6F9"/>
    <w:pPr>
      <w:spacing w:after="0" w:line="480" w:lineRule="auto"/>
      <w:ind w:firstLineChars="125" w:firstLine="125"/>
      <w:jc w:val="left"/>
    </w:pPr>
    <w:rPr>
      <w:rFonts w:ascii="Times New Roman" w:eastAsia="Malgun Gothic" w:hAnsi="Times New Roman" w:cs="font311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8616F9"/>
    <w:pPr>
      <w:spacing w:after="18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616F9"/>
    <w:rPr>
      <w:rFonts w:ascii="Times New Roman" w:eastAsia="Malgun Gothic" w:hAnsi="Times New Roman" w:cs="font311"/>
      <w:sz w:val="24"/>
      <w:lang w:eastAsia="en-US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qFormat/>
    <w:rsid w:val="008616F9"/>
    <w:pPr>
      <w:spacing w:after="0"/>
      <w:ind w:firstLine="709"/>
    </w:pPr>
    <w:rPr>
      <w:rFonts w:ascii="Malgun Gothic" w:eastAsia="DejaVu Sans" w:hAnsi="Malgun Gothic" w:cs="Times New Roman"/>
      <w:kern w:val="0"/>
      <w:sz w:val="20"/>
      <w:szCs w:val="24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616F9"/>
    <w:rPr>
      <w:rFonts w:ascii="Malgun Gothic" w:eastAsia="DejaVu Sans" w:hAnsi="Malgun Gothic" w:cs="Times New Roman"/>
      <w:kern w:val="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F331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F3312"/>
    <w:rPr>
      <w:rFonts w:ascii="Times New Roman" w:eastAsia="Malgun Gothic" w:hAnsi="Times New Roman" w:cs="font311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F331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F3312"/>
    <w:rPr>
      <w:rFonts w:ascii="Times New Roman" w:eastAsia="Malgun Gothic" w:hAnsi="Times New Roman" w:cs="font311"/>
      <w:sz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6F9"/>
    <w:pPr>
      <w:spacing w:after="0" w:line="480" w:lineRule="auto"/>
      <w:ind w:firstLineChars="125" w:firstLine="125"/>
      <w:jc w:val="left"/>
    </w:pPr>
    <w:rPr>
      <w:rFonts w:ascii="Times New Roman" w:eastAsia="Malgun Gothic" w:hAnsi="Times New Roman" w:cs="font311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8616F9"/>
    <w:pPr>
      <w:spacing w:after="18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616F9"/>
    <w:rPr>
      <w:rFonts w:ascii="Times New Roman" w:eastAsia="Malgun Gothic" w:hAnsi="Times New Roman" w:cs="font311"/>
      <w:sz w:val="24"/>
      <w:lang w:eastAsia="en-US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qFormat/>
    <w:rsid w:val="008616F9"/>
    <w:pPr>
      <w:spacing w:after="0"/>
      <w:ind w:firstLine="709"/>
    </w:pPr>
    <w:rPr>
      <w:rFonts w:ascii="Malgun Gothic" w:eastAsia="DejaVu Sans" w:hAnsi="Malgun Gothic" w:cs="Times New Roman"/>
      <w:kern w:val="0"/>
      <w:sz w:val="20"/>
      <w:szCs w:val="24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616F9"/>
    <w:rPr>
      <w:rFonts w:ascii="Malgun Gothic" w:eastAsia="DejaVu Sans" w:hAnsi="Malgun Gothic" w:cs="Times New Roman"/>
      <w:kern w:val="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F331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F3312"/>
    <w:rPr>
      <w:rFonts w:ascii="Times New Roman" w:eastAsia="Malgun Gothic" w:hAnsi="Times New Roman" w:cs="font311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F331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F3312"/>
    <w:rPr>
      <w:rFonts w:ascii="Times New Roman" w:eastAsia="Malgun Gothic" w:hAnsi="Times New Roman" w:cs="font311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31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5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363</Words>
  <Characters>2071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민 홍기</dc:creator>
  <cp:keywords/>
  <dc:description/>
  <cp:lastModifiedBy>Meenakshi Akasapu</cp:lastModifiedBy>
  <cp:revision>11</cp:revision>
  <dcterms:created xsi:type="dcterms:W3CDTF">2021-07-29T00:39:00Z</dcterms:created>
  <dcterms:modified xsi:type="dcterms:W3CDTF">2021-10-26T01:33:00Z</dcterms:modified>
</cp:coreProperties>
</file>